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Molecular identification of bacteria by total sequence screening: determining the cause of death in ancient human subjects.</w:t>
      </w:r>
    </w:p>
    <w:p>
      <w:pPr>
        <w:pStyle w:val="Normal"/>
        <w:jc w:val="both"/>
        <w:rPr/>
      </w:pPr>
      <w:r>
        <w:rPr>
          <w:lang w:val="en-GB"/>
        </w:rPr>
        <w:t>Catherine Thèves</w:t>
      </w:r>
      <w:r>
        <w:rPr>
          <w:vertAlign w:val="superscript"/>
          <w:lang w:val="en-GB"/>
        </w:rPr>
        <w:t>1,2*</w:t>
      </w:r>
      <w:r>
        <w:rPr>
          <w:lang w:val="en-GB"/>
        </w:rPr>
        <w:t>, Alice Senescau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, Stefano Vanin</w:t>
      </w:r>
      <w:r>
        <w:rPr>
          <w:vertAlign w:val="superscript"/>
          <w:lang w:val="en-GB"/>
        </w:rPr>
        <w:t>3</w:t>
      </w:r>
      <w:r>
        <w:rPr>
          <w:lang w:val="en-GB"/>
        </w:rPr>
        <w:t>, Christine Keyser</w:t>
      </w:r>
      <w:r>
        <w:rPr>
          <w:vertAlign w:val="superscript"/>
          <w:lang w:val="en-GB"/>
        </w:rPr>
        <w:t>1</w:t>
      </w:r>
      <w:r>
        <w:rPr>
          <w:lang w:val="en-GB"/>
        </w:rPr>
        <w:t>, François Xavier Ricaut</w:t>
      </w:r>
      <w:r>
        <w:rPr>
          <w:vertAlign w:val="superscript"/>
          <w:lang w:val="en-GB"/>
        </w:rPr>
        <w:t>1</w:t>
      </w:r>
      <w:r>
        <w:rPr>
          <w:lang w:val="en-GB"/>
        </w:rPr>
        <w:t>, Anatoly N. Alekseev</w:t>
      </w:r>
      <w:r>
        <w:rPr>
          <w:vertAlign w:val="superscript"/>
          <w:lang w:val="en-GB"/>
        </w:rPr>
        <w:t>5</w:t>
      </w:r>
      <w:r>
        <w:rPr>
          <w:lang w:val="en-GB"/>
        </w:rPr>
        <w:t>, Henri Dabernat</w:t>
      </w:r>
      <w:r>
        <w:rPr>
          <w:vertAlign w:val="superscript"/>
          <w:lang w:val="en-GB"/>
        </w:rPr>
        <w:t>1,6</w:t>
      </w:r>
      <w:r>
        <w:rPr>
          <w:lang w:val="en-GB"/>
        </w:rPr>
        <w:t>, Bertrand Ludes</w:t>
      </w:r>
      <w:r>
        <w:rPr>
          <w:vertAlign w:val="superscript"/>
          <w:lang w:val="en-GB"/>
        </w:rPr>
        <w:t>1,4</w:t>
      </w:r>
      <w:r>
        <w:rPr>
          <w:lang w:val="en-GB"/>
        </w:rPr>
        <w:t>, Richard Fabre</w:t>
      </w:r>
      <w:r>
        <w:rPr>
          <w:vertAlign w:val="superscript"/>
          <w:lang w:val="en-GB"/>
        </w:rPr>
        <w:t xml:space="preserve">2 </w:t>
      </w:r>
      <w:r>
        <w:rPr>
          <w:lang w:val="en-GB"/>
        </w:rPr>
        <w:t>, Eric Crubézy</w:t>
      </w:r>
      <w:r>
        <w:rPr>
          <w:vertAlign w:val="superscript"/>
          <w:lang w:val="en-GB"/>
        </w:rPr>
        <w:t>1</w:t>
      </w:r>
      <w:r>
        <w:rPr>
          <w:lang w:val="en-GB"/>
        </w:rPr>
        <w:t>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/>
        <w:t>*</w:t>
      </w:r>
      <w:r>
        <w:rPr>
          <w:vertAlign w:val="superscript"/>
        </w:rPr>
        <w:t xml:space="preserve"> </w:t>
      </w:r>
      <w:r>
        <w:rPr/>
        <w:t xml:space="preserve">Laboratoire AMIS, UMR5288, Université Toulouse IIII/ CNRS/Université de Strasbourg, Toulouse, France. email: </w:t>
      </w:r>
      <w:hyperlink r:id="rId2">
        <w:r>
          <w:rPr>
            <w:rStyle w:val="InternetLink"/>
          </w:rPr>
          <w:t>ctheves@cict.fr</w:t>
        </w:r>
      </w:hyperlink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>
          <w:i/>
          <w:lang w:val="en-GB"/>
        </w:rPr>
        <w:t>rpoB</w:t>
      </w:r>
      <w:r>
        <w:rPr>
          <w:lang w:val="en-GB"/>
        </w:rPr>
        <w:t xml:space="preserve"> sequences from boul 1 (bo1), from two lung tissue extracts (n8: A or B) from bor1 segment (x1), for 10 clones (c1 to c12 from PCR A1 amplification) and with two independent PCR (A1, A2, B1, B2)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FF"/>
          <w:sz w:val="18"/>
          <w:szCs w:val="18"/>
          <w:lang w:val="en-US"/>
        </w:rPr>
      </w:pPr>
      <w:r>
        <w:rPr>
          <w:rFonts w:cs="Courier New" w:ascii="Courier New" w:hAnsi="Courier New"/>
          <w:color w:val="0000FF"/>
          <w:sz w:val="18"/>
          <w:szCs w:val="18"/>
          <w:lang w:val="en-US"/>
        </w:rPr>
      </w:r>
    </w:p>
    <w:p>
      <w:pPr>
        <w:pStyle w:val="Normal"/>
        <w:autoSpaceDE w:val="false"/>
        <w:jc w:val="both"/>
        <w:rPr>
          <w:rFonts w:ascii="Courier New" w:hAnsi="Courier New" w:cs="Courier New"/>
          <w:color w:val="0000FF"/>
          <w:sz w:val="18"/>
          <w:szCs w:val="18"/>
          <w:lang w:val="en-US"/>
        </w:rPr>
      </w:pPr>
      <w:r>
        <w:rPr>
          <w:rFonts w:cs="Courier New" w:ascii="Courier New" w:hAnsi="Courier New"/>
          <w:color w:val="0000FF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val="en-GB"/>
        </w:rPr>
        <w:t xml:space="preserve"> </w:t>
      </w: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</w:t>
      </w:r>
      <w:r>
        <w:rPr>
          <w:rFonts w:cs="Courier New" w:ascii="Courier New" w:hAnsi="Courier New"/>
          <w:i/>
          <w:sz w:val="18"/>
          <w:szCs w:val="18"/>
        </w:rPr>
        <w:t>B.pertussis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i/>
          <w:sz w:val="18"/>
          <w:szCs w:val="18"/>
        </w:rPr>
        <w:t>rpoB</w:t>
      </w:r>
      <w:r>
        <w:rPr>
          <w:rFonts w:cs="Courier New" w:ascii="Courier New" w:hAnsi="Courier New"/>
          <w:sz w:val="18"/>
          <w:szCs w:val="18"/>
        </w:rPr>
        <w:t xml:space="preserve"> gene position</w:t>
      </w:r>
      <w:r>
        <w:rPr>
          <w:rFonts w:cs="Courier New" w:ascii="Courier New" w:hAnsi="Courier New"/>
          <w:color w:val="0000FF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1       90        900        910        920        930        940        950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....|....| ....|....| ....|....| ....|....| ....|....| ....|....| ....|....|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NC_002929.2|B.pertussis       2881 CGTTATCGCC AGGACCTCAA CGACCAGCTG CGCATCGTCG AGAACGACCA GTTCGACCGT ATCGAGAAGA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bo1n8A1x1c1                        .......... .......... .......... .......... .......... .......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bo1n8A1x1c2                        .......... .......... .......... .......... .......... .......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bo1n8A1x1c3                        .......... .......... .......... .......... .......... .......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bo1n8A1x1c4                        .......... .......... .......... .......... .......... .......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bo1n8A11c7                         .......... .......... .......... .......... .......... .......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bo1n8A1x1c8                        .......... .......... .......... .......... .......... .......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bo1n8A1x1c9                        .......... .......... .......... .......... .......... .......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bo1n8A1x1c12                       .......... .......... .......... .......... .......... .......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bo1n8A1x1c6                        .......... .......... .......... .......... .......... .......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bo1n8A1x1c5                        .......... .......... .......... .......... .......... .......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bo1n8A1x1                          ---....... .......... .......... .......... .......... .......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 xml:space="preserve">bo1n8A2x1                          ---------- ---------. .......... .......... .......... .......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 xml:space="preserve">bo1n8B1x1                          -----..... .......... .......... .......... .......... .......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 xml:space="preserve">bo1n8B2x1                          -......... .......... .......... .......... .......... .......... ...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NC_002927.3|B.bronchiseptica  2906 .......... .......... .......... .......... .A........ .......... ...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NC_002928.3|B.parapertussis   2906 .......... .......... .......... .......... .A........ .......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 xml:space="preserve">NC_010170.1|B.petrii          2885 ---....... .A.....G..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.......... .......... .......... .......... .........C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960        970        980        990       3000           10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....|....| ....|....| ....|....| ....|....| ....|....| ....|.-... |....|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NC_002929.2|B.pertussis            TGCTGGTCGG CAAGACCGTC AATGGCGGCC CGCGCAAGCT GGCCAAGGGC GCCACC-TTG ACCAAGGCCT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bo1n8A1x1c1                        .......... .......... ..C....... .......... .......... ......-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bo1n8A1x1c2                        .......... .......... ..C....... .......... .......... ......-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bo1n8A1x1c3                        .......... .......... ..C....... .......... .......... ......-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bo1n8A1x1c4                        .......... .......... ..C....... .......... .......... ......-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bo1n8A1x1c7                        .......... .......... ..C....... .......... .......... ......-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bo1n8A1x1c8                        .......... .......... ..C....... .......... .......... ......-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bo1n8A1x1c9                        .......... .......... ..C....... .......... .......... ......-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bo1n8A1x1c12                       .......... .......... ..C....... .......... .......... ......-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bo1n8A1x1c6                        .......... .......... ..C....... .......... .......... ......-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bo1n8A1x1c5                        .......... ....G..... ..C....... .......... .......... ......-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bo1n8A1x1                          .......... .......... ..C....... .......... .......... ......-..- ----------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bo1n8A2x1                          .......... .......... ..C....... .......... .......... ......-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bo1n8B1x1                          .......... .......... ..C....... .......... .......... ......-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bo1n8B2x1                          .......... .......... ..C....... .....----- ---------- ---------- ----------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NC_002927.3|B.bronchiseptica       .......... ....G..... .......... .......... .......... ......-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NC_002928.3|B.parapertussis        .......... ....</w:t>
      </w:r>
      <w:r>
        <w:rPr>
          <w:rFonts w:cs="Courier New" w:ascii="Courier New" w:hAnsi="Courier New"/>
          <w:color w:val="000000"/>
          <w:sz w:val="18"/>
          <w:szCs w:val="18"/>
          <w:lang w:val="it-IT"/>
        </w:rPr>
        <w:t xml:space="preserve">G..... .......... .......... .......... ......-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 xml:space="preserve">NC_010170.1|B.petrii               .....A....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.......... ..C....... .......... .......... ......A..- ........G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20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|..-..|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ref|NC_002929.2|B.pertussis        ACC-TGGC  3026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>bo1n8A1x1c1                        ...-....   146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>bo1n8A1x1c2                        ...-....   146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>bo1n8A1x1c3                        ...-....   146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>bo1n8A1x1c4                        ...-....   146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>bo1n8A1x1c7                        ...-....   146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>bo1n8A1x1c8                        ...-....   146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>bo1n8A1x1c9                        ...-....   146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>bo1n8A1x1c12                       ...-....   146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>bo1n8A1x1c6                        ...C....   147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>bo1n8A1x1c5                        ...-....   146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>bo1n8A1x1                          --------   125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>bo1n8A2x1                          ...-....   127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>bo1n8B1x1                          ...-....   141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>bo1n8B2x1                          --------   104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NC_002927.3|B.bronchiseptica       ...-....  305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NC_002928.3|B.parapertussis        ...-....  305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NC_010170.1|B.petrii               ...-....  3027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sectPr>
      <w:headerReference w:type="default" r:id="rId3"/>
      <w:type w:val="nextPage"/>
      <w:pgSz w:orient="landscape" w:w="15840" w:h="12240"/>
      <w:pgMar w:left="862" w:right="862" w:gutter="0" w:header="720" w:top="862" w:footer="0" w:bottom="8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en-GB"/>
      </w:rPr>
      <w:t xml:space="preserve">Text S4: Alignments of the </w:t>
    </w:r>
    <w:r>
      <w:rPr>
        <w:i/>
        <w:lang w:val="en-GB"/>
      </w:rPr>
      <w:t>rpoB</w:t>
    </w:r>
    <w:r>
      <w:rPr>
        <w:lang w:val="en-GB"/>
      </w:rPr>
      <w:t xml:space="preserve"> sequences from boul 1 subject with the sequences of </w:t>
    </w:r>
    <w:r>
      <w:rPr>
        <w:i/>
        <w:lang w:val="en-GB"/>
      </w:rPr>
      <w:t>B. pertussis</w:t>
    </w:r>
    <w:r>
      <w:rPr>
        <w:lang w:val="en-GB"/>
      </w:rPr>
      <w:t xml:space="preserve">, </w:t>
    </w:r>
    <w:r>
      <w:rPr>
        <w:i/>
        <w:lang w:val="en-GB"/>
      </w:rPr>
      <w:t>B .bronchiseptica</w:t>
    </w:r>
    <w:r>
      <w:rPr>
        <w:lang w:val="en-GB"/>
      </w:rPr>
      <w:t xml:space="preserve">, </w:t>
    </w:r>
    <w:r>
      <w:rPr>
        <w:i/>
        <w:lang w:val="en-GB"/>
      </w:rPr>
      <w:t>B. parapertussis</w:t>
    </w:r>
    <w:r>
      <w:rPr>
        <w:lang w:val="en-GB"/>
      </w:rPr>
      <w:t xml:space="preserve">, and </w:t>
    </w:r>
    <w:r>
      <w:rPr>
        <w:i/>
        <w:lang w:val="en-GB"/>
      </w:rPr>
      <w:t>B. petrii</w:t>
    </w:r>
    <w:r>
      <w:rPr>
        <w:lang w:val="en-GB"/>
      </w:rPr>
      <w:t xml:space="preserve"> recorded in the Genbank database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theves@cict.fr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6T13:37:00Z</dcterms:created>
  <dc:creator>MAYA</dc:creator>
  <dc:description/>
  <cp:keywords/>
  <dc:language>en-US</dc:language>
  <cp:lastModifiedBy>ETUDIANT</cp:lastModifiedBy>
  <dcterms:modified xsi:type="dcterms:W3CDTF">2011-06-21T07:43:00Z</dcterms:modified>
  <cp:revision>5</cp:revision>
  <dc:subject/>
  <dc:title>Molecular identification of bacteria by total sequence screening: determining the cause of death in ancient human samples</dc:title>
</cp:coreProperties>
</file>